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-Roman" w:hAnsi="Times-Roman" w:cs="Times-Roman"/>
        </w:rPr>
      </w:pPr>
      <w:r>
        <w:rPr>
          <w:rFonts w:cs="Times-Roman" w:ascii="Times-Roman" w:hAnsi="Times-Roman"/>
        </w:rPr>
        <w:t>Table S1: EMPowerplus Capsule Ingredient List</w:t>
      </w:r>
    </w:p>
    <w:p>
      <w:pPr>
        <w:pStyle w:val="Normal"/>
        <w:rPr>
          <w:rFonts w:ascii="Times-Roman" w:hAnsi="Times-Roman" w:cs="Times-Roman"/>
          <w:sz w:val="28"/>
          <w:szCs w:val="28"/>
        </w:rPr>
      </w:pPr>
      <w:r>
        <w:rPr>
          <w:rFonts w:cs="Times-Roman" w:ascii="Times-Roman" w:hAnsi="Times-Roman"/>
          <w:sz w:val="28"/>
          <w:szCs w:val="28"/>
        </w:rPr>
      </w:r>
    </w:p>
    <w:p>
      <w:pPr>
        <w:pStyle w:val="Normal"/>
        <w:ind w:left="2880" w:hanging="0"/>
        <w:rPr/>
      </w:pPr>
      <w:r>
        <w:rPr>
          <w:u w:val="single"/>
        </w:rPr>
        <w:t>1 cap</w:t>
        <w:tab/>
        <w:tab/>
        <w:tab/>
        <w:t>15 cap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autoSpaceDE w:val="false"/>
        <w:rPr/>
      </w:pPr>
      <w:r>
        <w:rPr>
          <w:lang w:val="fi-FI"/>
        </w:rPr>
        <w:t>Vitamin A</w:t>
        <w:tab/>
        <w:tab/>
        <w:tab/>
        <w:t>384.0 IU</w:t>
        <w:tab/>
        <w:tab/>
        <w:t>5760 IU</w:t>
      </w:r>
    </w:p>
    <w:p>
      <w:pPr>
        <w:pStyle w:val="Normal"/>
        <w:autoSpaceDE w:val="false"/>
        <w:rPr/>
      </w:pPr>
      <w:r>
        <w:rPr>
          <w:lang w:val="fi-FI"/>
        </w:rPr>
        <w:t>Vitamin C</w:t>
        <w:tab/>
        <w:tab/>
        <w:tab/>
        <w:t>40.0 mg</w:t>
        <w:tab/>
        <w:tab/>
        <w:t>600 mg</w:t>
      </w:r>
    </w:p>
    <w:p>
      <w:pPr>
        <w:pStyle w:val="Normal"/>
        <w:autoSpaceDE w:val="false"/>
        <w:rPr/>
      </w:pPr>
      <w:r>
        <w:rPr>
          <w:lang w:val="fi-FI"/>
        </w:rPr>
        <w:t>Vitamin D</w:t>
        <w:tab/>
        <w:tab/>
        <w:tab/>
        <w:t>96.0 IU</w:t>
        <w:tab/>
        <w:tab/>
        <w:t>1440 IU</w:t>
      </w:r>
    </w:p>
    <w:p>
      <w:pPr>
        <w:pStyle w:val="Normal"/>
        <w:autoSpaceDE w:val="false"/>
        <w:rPr/>
      </w:pPr>
      <w:r>
        <w:rPr>
          <w:lang w:val="fi-FI"/>
        </w:rPr>
        <w:t>Vitamin E</w:t>
        <w:tab/>
        <w:tab/>
        <w:tab/>
        <w:t>24.0 IU</w:t>
        <w:tab/>
        <w:tab/>
        <w:t>360 IU</w:t>
      </w:r>
    </w:p>
    <w:p>
      <w:pPr>
        <w:pStyle w:val="Normal"/>
        <w:autoSpaceDE w:val="false"/>
        <w:rPr/>
      </w:pPr>
      <w:r>
        <w:rPr>
          <w:lang w:val="fi-FI"/>
        </w:rPr>
        <w:t>Vitamin B1</w:t>
        <w:tab/>
        <w:tab/>
        <w:tab/>
        <w:t>1.2 mg</w:t>
        <w:tab/>
        <w:tab/>
        <w:tab/>
        <w:t>18 mg</w:t>
      </w:r>
    </w:p>
    <w:p>
      <w:pPr>
        <w:pStyle w:val="Normal"/>
        <w:autoSpaceDE w:val="false"/>
        <w:rPr/>
      </w:pPr>
      <w:r>
        <w:rPr>
          <w:lang w:val="fi-FI"/>
        </w:rPr>
        <w:t>Vitamin B2</w:t>
        <w:tab/>
        <w:tab/>
        <w:tab/>
        <w:t>0.9 mg</w:t>
        <w:tab/>
        <w:tab/>
        <w:tab/>
        <w:t>13.5 mg</w:t>
      </w:r>
    </w:p>
    <w:p>
      <w:pPr>
        <w:pStyle w:val="Normal"/>
        <w:autoSpaceDE w:val="false"/>
        <w:rPr/>
      </w:pPr>
      <w:r>
        <w:rPr>
          <w:lang w:val="fi-FI"/>
        </w:rPr>
        <w:t>Vitamin B3</w:t>
        <w:tab/>
        <w:tab/>
        <w:tab/>
        <w:t>6.0 mg</w:t>
        <w:tab/>
        <w:tab/>
        <w:tab/>
        <w:t>90 mg</w:t>
      </w:r>
    </w:p>
    <w:p>
      <w:pPr>
        <w:pStyle w:val="Normal"/>
        <w:autoSpaceDE w:val="false"/>
        <w:rPr/>
      </w:pPr>
      <w:r>
        <w:rPr>
          <w:lang w:val="fi-FI"/>
        </w:rPr>
        <w:t>Vitamin B5</w:t>
        <w:tab/>
        <w:tab/>
        <w:tab/>
        <w:t>1.4 mg</w:t>
        <w:tab/>
        <w:tab/>
        <w:tab/>
        <w:t>21.6 mg</w:t>
      </w:r>
    </w:p>
    <w:p>
      <w:pPr>
        <w:pStyle w:val="Normal"/>
        <w:autoSpaceDE w:val="false"/>
        <w:rPr/>
      </w:pPr>
      <w:r>
        <w:rPr>
          <w:lang w:val="fi-FI"/>
        </w:rPr>
        <w:t>Vitamin B6</w:t>
        <w:tab/>
        <w:tab/>
        <w:tab/>
        <w:t>2.4 mg</w:t>
        <w:tab/>
        <w:tab/>
        <w:tab/>
        <w:t>36 mg</w:t>
      </w:r>
    </w:p>
    <w:p>
      <w:pPr>
        <w:pStyle w:val="Normal"/>
        <w:autoSpaceDE w:val="false"/>
        <w:rPr/>
      </w:pPr>
      <w:r>
        <w:rPr>
          <w:lang w:val="fi-FI"/>
        </w:rPr>
        <w:t>Vitamin B9</w:t>
        <w:tab/>
        <w:tab/>
        <w:tab/>
        <w:t>96.0 ug</w:t>
        <w:tab/>
        <w:tab/>
        <w:t>1440 ug</w:t>
      </w:r>
    </w:p>
    <w:p>
      <w:pPr>
        <w:pStyle w:val="Normal"/>
        <w:autoSpaceDE w:val="false"/>
        <w:rPr/>
      </w:pPr>
      <w:r>
        <w:rPr>
          <w:lang w:val="fi-FI"/>
        </w:rPr>
        <w:t>Vitamin B12</w:t>
        <w:tab/>
        <w:tab/>
        <w:tab/>
        <w:t>60.0 ug</w:t>
        <w:tab/>
        <w:tab/>
        <w:t>900 ug</w:t>
      </w:r>
    </w:p>
    <w:p>
      <w:pPr>
        <w:pStyle w:val="Normal"/>
        <w:autoSpaceDE w:val="false"/>
        <w:rPr/>
      </w:pPr>
      <w:r>
        <w:rPr>
          <w:lang w:val="fi-FI"/>
        </w:rPr>
        <w:t>Vitamin H</w:t>
        <w:tab/>
        <w:tab/>
        <w:tab/>
        <w:t>72.0 ug</w:t>
        <w:tab/>
        <w:tab/>
        <w:t>1080 ug</w:t>
      </w:r>
    </w:p>
    <w:p>
      <w:pPr>
        <w:pStyle w:val="Normal"/>
        <w:autoSpaceDE w:val="false"/>
        <w:rPr/>
      </w:pPr>
      <w:r>
        <w:rPr/>
        <w:t>Calcium</w:t>
        <w:tab/>
        <w:tab/>
        <w:tab/>
        <w:t>88.0 mg</w:t>
        <w:tab/>
        <w:tab/>
        <w:t>1320 mg</w:t>
      </w:r>
    </w:p>
    <w:p>
      <w:pPr>
        <w:pStyle w:val="Normal"/>
        <w:autoSpaceDE w:val="false"/>
        <w:rPr/>
      </w:pPr>
      <w:r>
        <w:rPr/>
        <w:t>Iron</w:t>
        <w:tab/>
        <w:tab/>
        <w:tab/>
        <w:tab/>
        <w:t>0.9 mg</w:t>
        <w:tab/>
        <w:tab/>
        <w:tab/>
        <w:t>13.74 mg</w:t>
      </w:r>
    </w:p>
    <w:p>
      <w:pPr>
        <w:pStyle w:val="Normal"/>
        <w:autoSpaceDE w:val="false"/>
        <w:rPr/>
      </w:pPr>
      <w:r>
        <w:rPr/>
        <w:t>Phosphorus</w:t>
        <w:tab/>
        <w:tab/>
        <w:tab/>
        <w:t>56.0 mg</w:t>
        <w:tab/>
        <w:tab/>
        <w:t>840 mg</w:t>
      </w:r>
    </w:p>
    <w:p>
      <w:pPr>
        <w:pStyle w:val="Normal"/>
        <w:autoSpaceDE w:val="false"/>
        <w:rPr/>
      </w:pPr>
      <w:r>
        <w:rPr/>
        <w:t>Iodine</w:t>
        <w:tab/>
        <w:tab/>
        <w:tab/>
        <w:tab/>
        <w:t>13.6 ug</w:t>
        <w:tab/>
        <w:tab/>
        <w:t>204 ug</w:t>
      </w:r>
    </w:p>
    <w:p>
      <w:pPr>
        <w:pStyle w:val="Normal"/>
        <w:autoSpaceDE w:val="false"/>
        <w:rPr/>
      </w:pPr>
      <w:r>
        <w:rPr/>
        <w:t>Magnesium</w:t>
        <w:tab/>
        <w:tab/>
        <w:tab/>
        <w:t>40.0 mg</w:t>
        <w:tab/>
        <w:tab/>
        <w:t>600 mg</w:t>
      </w:r>
    </w:p>
    <w:p>
      <w:pPr>
        <w:pStyle w:val="Normal"/>
        <w:autoSpaceDE w:val="false"/>
        <w:rPr/>
      </w:pPr>
      <w:r>
        <w:rPr/>
        <w:t>Zinc</w:t>
        <w:tab/>
        <w:tab/>
        <w:tab/>
        <w:tab/>
        <w:t>3.2 mg</w:t>
        <w:tab/>
        <w:tab/>
        <w:tab/>
        <w:t>48 mg</w:t>
      </w:r>
    </w:p>
    <w:p>
      <w:pPr>
        <w:pStyle w:val="Normal"/>
        <w:autoSpaceDE w:val="false"/>
        <w:rPr/>
      </w:pPr>
      <w:r>
        <w:rPr>
          <w:lang w:val="nl-NL"/>
        </w:rPr>
        <w:t>Selenium</w:t>
        <w:tab/>
        <w:tab/>
        <w:tab/>
        <w:t>13.6 ug</w:t>
        <w:tab/>
        <w:tab/>
        <w:t>204 ug</w:t>
      </w:r>
    </w:p>
    <w:p>
      <w:pPr>
        <w:pStyle w:val="Normal"/>
        <w:autoSpaceDE w:val="false"/>
        <w:rPr/>
      </w:pPr>
      <w:r>
        <w:rPr>
          <w:lang w:val="nl-NL"/>
        </w:rPr>
        <w:t>Copper</w:t>
        <w:tab/>
        <w:tab/>
        <w:tab/>
        <w:tab/>
        <w:t>0.5 mg</w:t>
        <w:tab/>
        <w:tab/>
        <w:tab/>
        <w:t>7.2 mg</w:t>
      </w:r>
    </w:p>
    <w:p>
      <w:pPr>
        <w:pStyle w:val="Normal"/>
        <w:autoSpaceDE w:val="false"/>
        <w:rPr/>
      </w:pPr>
      <w:r>
        <w:rPr>
          <w:lang w:val="nl-NL"/>
        </w:rPr>
        <w:t>Manganese</w:t>
        <w:tab/>
        <w:tab/>
        <w:tab/>
        <w:t>0.6 mg</w:t>
        <w:tab/>
        <w:tab/>
        <w:tab/>
        <w:t>9.6 mg</w:t>
      </w:r>
    </w:p>
    <w:p>
      <w:pPr>
        <w:pStyle w:val="Normal"/>
        <w:autoSpaceDE w:val="false"/>
        <w:rPr/>
      </w:pPr>
      <w:r>
        <w:rPr>
          <w:lang w:val="nl-NL"/>
        </w:rPr>
        <w:t>Chromium</w:t>
        <w:tab/>
        <w:tab/>
        <w:tab/>
        <w:t>41.6 ug</w:t>
        <w:tab/>
        <w:tab/>
        <w:t>624 ug</w:t>
      </w:r>
    </w:p>
    <w:p>
      <w:pPr>
        <w:pStyle w:val="Normal"/>
        <w:autoSpaceDE w:val="false"/>
        <w:rPr/>
      </w:pPr>
      <w:r>
        <w:rPr>
          <w:lang w:val="nl-NL"/>
        </w:rPr>
        <w:t>Molybdenum</w:t>
        <w:tab/>
        <w:tab/>
        <w:tab/>
        <w:t>9.6 ug</w:t>
        <w:tab/>
        <w:tab/>
        <w:tab/>
        <w:t>144 ug</w:t>
      </w:r>
    </w:p>
    <w:p>
      <w:pPr>
        <w:pStyle w:val="Normal"/>
        <w:autoSpaceDE w:val="false"/>
        <w:rPr/>
      </w:pPr>
      <w:r>
        <w:rPr/>
        <w:t>Potassium</w:t>
        <w:tab/>
        <w:tab/>
        <w:tab/>
        <w:t>16.0 mg</w:t>
        <w:tab/>
        <w:tab/>
        <w:t>240 mg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Proprietary Blend: Choline bitartrate, DL-phenylalanine, citrus bioflavonoids, inositol, Lglutamine, L-methionine, grape seed extract, ginkgo biloba (leaf), germanium</w:t>
      </w:r>
    </w:p>
    <w:p>
      <w:pPr>
        <w:pStyle w:val="Normal"/>
        <w:rPr/>
      </w:pPr>
      <w:r>
        <w:rPr/>
        <w:t>sesquioxide, boron, vanadium, nicke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13:00Z</dcterms:created>
  <dc:creator>bkaplan</dc:creator>
  <dc:description/>
  <cp:keywords/>
  <dc:language>en-US</dc:language>
  <cp:lastModifiedBy>Julia Rucklidge</cp:lastModifiedBy>
  <dcterms:modified xsi:type="dcterms:W3CDTF">2010-09-23T23:13:00Z</dcterms:modified>
  <cp:revision>2</cp:revision>
  <dc:subject/>
  <dc:title>Appendix Table 2: EMPowerplus Capsule Ingredient List</dc:title>
</cp:coreProperties>
</file>